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Ref16083273"/>
    <w:bookmarkStart w:id="1" w:name="_Ref16083202"/>
    <w:p w14:paraId="24F4A3D8" w14:textId="7AD7CCC9" w:rsidR="0079707F" w:rsidRPr="00352037" w:rsidRDefault="00557C42" w:rsidP="0079707F">
      <w:pPr>
        <w:keepNext/>
        <w:spacing w:after="200" w:line="240" w:lineRule="auto"/>
        <w:rPr>
          <w:rFonts w:ascii="Times New Roman" w:eastAsia="DengXian" w:hAnsi="Times New Roman" w:cs="Times New Roman"/>
          <w:b/>
          <w:bCs/>
          <w:color w:val="4472C4"/>
          <w:sz w:val="24"/>
          <w:szCs w:val="18"/>
          <w:lang w:val="en-US" w:eastAsia="zh-CN" w:bidi="en-US"/>
        </w:rPr>
      </w:pP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742DB5" wp14:editId="5963A822">
                <wp:simplePos x="0" y="0"/>
                <wp:positionH relativeFrom="column">
                  <wp:posOffset>2829242</wp:posOffset>
                </wp:positionH>
                <wp:positionV relativeFrom="page">
                  <wp:posOffset>1041400</wp:posOffset>
                </wp:positionV>
                <wp:extent cx="842010" cy="260350"/>
                <wp:effectExtent l="0" t="0" r="0" b="6350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4201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000617" w14:textId="0F4CEB3C" w:rsidR="0079707F" w:rsidRPr="00557C42" w:rsidRDefault="00557C42" w:rsidP="0079707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57C4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="0079707F" w:rsidRPr="00557C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Pr="00557C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9707F" w:rsidRPr="00557C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742DB5"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26" type="#_x0000_t202" style="position:absolute;margin-left:222.75pt;margin-top:82pt;width:66.3pt;height:2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" filled="f" stroked="f" strokeweight=".5pt">
                <v:textbox>
                  <w:txbxContent>
                    <w:p w14:paraId="14000617" w14:textId="0F4CEB3C" w:rsidR="0079707F" w:rsidRPr="00557C42" w:rsidRDefault="00557C42" w:rsidP="0079707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57C4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="0079707F" w:rsidRPr="00557C4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Pr="00557C4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79707F" w:rsidRPr="00557C4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002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79707F" w:rsidRPr="00352037">
        <w:rPr>
          <w:rFonts w:ascii="Times New Roman" w:eastAsia="DengXian" w:hAnsi="Times New Roman" w:cs="Times New Roman"/>
          <w:b/>
          <w:bCs/>
          <w:color w:val="4472C4"/>
          <w:sz w:val="24"/>
          <w:szCs w:val="20"/>
          <w:lang w:val="en-US" w:eastAsia="zh-CN" w:bidi="en-US"/>
        </w:rPr>
        <w:t xml:space="preserve">Figure </w:t>
      </w:r>
      <w:bookmarkEnd w:id="0"/>
      <w:bookmarkEnd w:id="1"/>
      <w:r w:rsidR="00B352DB">
        <w:rPr>
          <w:rFonts w:ascii="Times New Roman" w:eastAsia="DengXian" w:hAnsi="Times New Roman" w:cs="Times New Roman"/>
          <w:b/>
          <w:bCs/>
          <w:color w:val="4472C4"/>
          <w:sz w:val="24"/>
          <w:szCs w:val="20"/>
          <w:lang w:val="en-US" w:eastAsia="zh-CN" w:bidi="en-US"/>
        </w:rPr>
        <w:t>S3</w:t>
      </w:r>
      <w:r w:rsidR="0079707F">
        <w:rPr>
          <w:rFonts w:ascii="Times New Roman" w:eastAsia="DengXian" w:hAnsi="Times New Roman" w:cs="Times New Roman"/>
          <w:b/>
          <w:bCs/>
          <w:color w:val="4472C4"/>
          <w:sz w:val="24"/>
          <w:szCs w:val="20"/>
          <w:lang w:val="en-US" w:eastAsia="zh-CN" w:bidi="en-US"/>
        </w:rPr>
        <w:t>: Differences between transparency score of providers</w:t>
      </w:r>
      <w:bookmarkStart w:id="2" w:name="_GoBack"/>
      <w:bookmarkEnd w:id="2"/>
    </w:p>
    <w:p w14:paraId="583E58D4" w14:textId="77777777" w:rsidR="0079707F" w:rsidRPr="00352037" w:rsidRDefault="0079707F" w:rsidP="0079707F">
      <w:pPr>
        <w:keepNext/>
        <w:tabs>
          <w:tab w:val="left" w:pos="5727"/>
        </w:tabs>
        <w:spacing w:after="200" w:line="480" w:lineRule="auto"/>
        <w:rPr>
          <w:rFonts w:ascii="Calibri" w:eastAsia="DengXian" w:hAnsi="Calibri" w:cs="Times New Roman"/>
          <w:lang w:val="en-US" w:eastAsia="zh-CN" w:bidi="en-US"/>
        </w:rPr>
      </w:pP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322A7B1" wp14:editId="538804D8">
                <wp:simplePos x="0" y="0"/>
                <wp:positionH relativeFrom="column">
                  <wp:posOffset>2126615</wp:posOffset>
                </wp:positionH>
                <wp:positionV relativeFrom="page">
                  <wp:posOffset>1301115</wp:posOffset>
                </wp:positionV>
                <wp:extent cx="787400" cy="271780"/>
                <wp:effectExtent l="0" t="0" r="0" b="0"/>
                <wp:wrapNone/>
                <wp:docPr id="23" name="Textfeld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400" cy="271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100ED" w14:textId="77777777" w:rsidR="0079707F" w:rsidRPr="00557C42" w:rsidRDefault="0079707F" w:rsidP="0079707F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557C42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557C42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= .0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2A7B1" id="Textfeld 23" o:spid="_x0000_s1027" type="#_x0000_t202" style="position:absolute;margin-left:167.45pt;margin-top:102.45pt;width:62pt;height:21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" filled="f" stroked="f">
                <v:textbox>
                  <w:txbxContent>
                    <w:p w14:paraId="2AE100ED" w14:textId="77777777" w:rsidR="0079707F" w:rsidRPr="00557C42" w:rsidRDefault="0079707F" w:rsidP="0079707F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557C42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p</w:t>
                      </w:r>
                      <w:r w:rsidRPr="00557C42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= .000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2EC09E" wp14:editId="30A02153">
                <wp:simplePos x="0" y="0"/>
                <wp:positionH relativeFrom="column">
                  <wp:posOffset>2981325</wp:posOffset>
                </wp:positionH>
                <wp:positionV relativeFrom="page">
                  <wp:posOffset>1777365</wp:posOffset>
                </wp:positionV>
                <wp:extent cx="842010" cy="271145"/>
                <wp:effectExtent l="0" t="0" r="0" b="0"/>
                <wp:wrapNone/>
                <wp:docPr id="24" name="Textfeld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42010" cy="271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EC4C5E" w14:textId="40E36741" w:rsidR="0079707F" w:rsidRPr="00557C42" w:rsidRDefault="00557C42" w:rsidP="0079707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57C4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="0079707F" w:rsidRPr="00557C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.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EC09E" id="Textfeld 24" o:spid="_x0000_s1028" type="#_x0000_t202" style="position:absolute;margin-left:234.75pt;margin-top:139.95pt;width:66.3pt;height:21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" filled="f" stroked="f" strokeweight=".5pt">
                <v:textbox>
                  <w:txbxContent>
                    <w:p w14:paraId="6EEC4C5E" w14:textId="40E36741" w:rsidR="0079707F" w:rsidRPr="00557C42" w:rsidRDefault="00557C42" w:rsidP="0079707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57C4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="0079707F" w:rsidRPr="00557C4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.002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2B4246" wp14:editId="389A3818">
                <wp:simplePos x="0" y="0"/>
                <wp:positionH relativeFrom="column">
                  <wp:posOffset>1621790</wp:posOffset>
                </wp:positionH>
                <wp:positionV relativeFrom="page">
                  <wp:posOffset>1761490</wp:posOffset>
                </wp:positionV>
                <wp:extent cx="842010" cy="271145"/>
                <wp:effectExtent l="0" t="0" r="0" b="0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42010" cy="271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E757B9" w14:textId="77777777" w:rsidR="0079707F" w:rsidRPr="00557C42" w:rsidRDefault="0079707F" w:rsidP="0079707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57C42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557C4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.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B4246" id="Textfeld 13" o:spid="_x0000_s1029" type="#_x0000_t202" style="position:absolute;margin-left:127.7pt;margin-top:138.7pt;width:66.3pt;height:21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" filled="f" stroked="f" strokeweight=".5pt">
                <v:textbox>
                  <w:txbxContent>
                    <w:p w14:paraId="38E757B9" w14:textId="77777777" w:rsidR="0079707F" w:rsidRPr="00557C42" w:rsidRDefault="0079707F" w:rsidP="0079707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57C42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</w:t>
                      </w:r>
                      <w:r w:rsidRPr="00557C4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.000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66C132" wp14:editId="740E51C9">
                <wp:simplePos x="0" y="0"/>
                <wp:positionH relativeFrom="column">
                  <wp:posOffset>1938020</wp:posOffset>
                </wp:positionH>
                <wp:positionV relativeFrom="paragraph">
                  <wp:posOffset>339090</wp:posOffset>
                </wp:positionV>
                <wp:extent cx="109220" cy="1012190"/>
                <wp:effectExtent l="5715" t="0" r="10795" b="10795"/>
                <wp:wrapNone/>
                <wp:docPr id="17" name="Eckige Klammer link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109220" cy="1012190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1D81575A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Eckige Klammer links 17" o:spid="_x0000_s1026" type="#_x0000_t85" style="position:absolute;margin-left:152.6pt;margin-top:26.7pt;width:8.6pt;height:79.7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" adj="194" strokecolor="windowText" strokeweight=".5pt">
                <v:stroke joinstyle="miter"/>
              </v:shape>
            </w:pict>
          </mc:Fallback>
        </mc:AlternateContent>
      </w: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6475D1" wp14:editId="7D08BF0B">
                <wp:simplePos x="0" y="0"/>
                <wp:positionH relativeFrom="column">
                  <wp:posOffset>3309620</wp:posOffset>
                </wp:positionH>
                <wp:positionV relativeFrom="paragraph">
                  <wp:posOffset>288290</wp:posOffset>
                </wp:positionV>
                <wp:extent cx="91440" cy="1057275"/>
                <wp:effectExtent l="0" t="6668" r="16193" b="16192"/>
                <wp:wrapNone/>
                <wp:docPr id="18" name="Eckige Klammer link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91440" cy="1057275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4547731C" id="Eckige Klammer links 18" o:spid="_x0000_s1026" type="#_x0000_t85" style="position:absolute;margin-left:260.6pt;margin-top:22.7pt;width:7.2pt;height:83.2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" adj="156" strokecolor="windowText" strokeweight=".5pt">
                <v:stroke joinstyle="miter"/>
              </v:shape>
            </w:pict>
          </mc:Fallback>
        </mc:AlternateContent>
      </w: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960D52" wp14:editId="3E89D43D">
                <wp:simplePos x="0" y="0"/>
                <wp:positionH relativeFrom="column">
                  <wp:posOffset>4655820</wp:posOffset>
                </wp:positionH>
                <wp:positionV relativeFrom="paragraph">
                  <wp:posOffset>269240</wp:posOffset>
                </wp:positionV>
                <wp:extent cx="79375" cy="1151890"/>
                <wp:effectExtent l="0" t="2857" r="13017" b="13018"/>
                <wp:wrapNone/>
                <wp:docPr id="19" name="Eckige Klammer link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79375" cy="1151890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7C7B2810" id="Eckige Klammer links 19" o:spid="_x0000_s1026" type="#_x0000_t85" style="position:absolute;margin-left:366.6pt;margin-top:21.2pt;width:6.25pt;height:90.7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" adj="124" strokecolor="windowText" strokeweight=".5pt">
                <v:stroke joinstyle="miter"/>
              </v:shape>
            </w:pict>
          </mc:Fallback>
        </mc:AlternateContent>
      </w: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9FECA5" wp14:editId="3A465088">
                <wp:simplePos x="0" y="0"/>
                <wp:positionH relativeFrom="column">
                  <wp:posOffset>4171950</wp:posOffset>
                </wp:positionH>
                <wp:positionV relativeFrom="paragraph">
                  <wp:posOffset>-703580</wp:posOffset>
                </wp:positionV>
                <wp:extent cx="103505" cy="2531110"/>
                <wp:effectExtent l="5398" t="0" r="16192" b="16193"/>
                <wp:wrapNone/>
                <wp:docPr id="21" name="Eckige Klammer link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103505" cy="2531110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5B0B792A" id="Eckige Klammer links 21" o:spid="_x0000_s1026" type="#_x0000_t85" style="position:absolute;margin-left:328.5pt;margin-top:-55.4pt;width:8.15pt;height:199.3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" adj="74" strokecolor="windowText" strokeweight=".5pt">
                <v:stroke joinstyle="miter"/>
              </v:shape>
            </w:pict>
          </mc:Fallback>
        </mc:AlternateContent>
      </w: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8C3C09" wp14:editId="3CE7FBD0">
                <wp:simplePos x="0" y="0"/>
                <wp:positionH relativeFrom="column">
                  <wp:posOffset>2553970</wp:posOffset>
                </wp:positionH>
                <wp:positionV relativeFrom="paragraph">
                  <wp:posOffset>-894715</wp:posOffset>
                </wp:positionV>
                <wp:extent cx="45720" cy="2442210"/>
                <wp:effectExtent l="1905" t="0" r="13335" b="13335"/>
                <wp:wrapNone/>
                <wp:docPr id="20" name="Eckige Klammer link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45720" cy="2442210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64FB650C" id="Eckige Klammer links 20" o:spid="_x0000_s1026" type="#_x0000_t85" style="position:absolute;margin-left:201.1pt;margin-top:-70.45pt;width:3.6pt;height:192.3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" adj="34" strokecolor="windowText" strokeweight=".5pt">
                <v:stroke joinstyle="miter"/>
              </v:shape>
            </w:pict>
          </mc:Fallback>
        </mc:AlternateContent>
      </w: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B42C89" wp14:editId="5D1D52AB">
                <wp:simplePos x="0" y="0"/>
                <wp:positionH relativeFrom="column">
                  <wp:posOffset>3175000</wp:posOffset>
                </wp:positionH>
                <wp:positionV relativeFrom="paragraph">
                  <wp:posOffset>-1856105</wp:posOffset>
                </wp:positionV>
                <wp:extent cx="98425" cy="3921760"/>
                <wp:effectExtent l="0" t="6667" r="28257" b="28258"/>
                <wp:wrapNone/>
                <wp:docPr id="22" name="Eckige Klammer link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98425" cy="3921760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3635CE21" id="Eckige Klammer links 22" o:spid="_x0000_s1026" type="#_x0000_t85" style="position:absolute;margin-left:250pt;margin-top:-146.15pt;width:7.75pt;height:308.8pt;rotation: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" adj="45" strokecolor="windowText" strokeweight=".5pt">
                <v:stroke joinstyle="miter"/>
              </v:shape>
            </w:pict>
          </mc:Fallback>
        </mc:AlternateContent>
      </w:r>
      <w:r w:rsidRPr="00352037">
        <w:rPr>
          <w:rFonts w:ascii="Calibri" w:eastAsia="DengXian" w:hAnsi="Calibri" w:cs="Times New Roman"/>
          <w:noProof/>
          <w:lang w:val="de-DE" w:eastAsia="de-DE"/>
        </w:rPr>
        <w:drawing>
          <wp:inline distT="0" distB="0" distL="0" distR="0" wp14:anchorId="48F94E3A" wp14:editId="31696412">
            <wp:extent cx="6105525" cy="4905375"/>
            <wp:effectExtent l="0" t="0" r="9525" b="9525"/>
            <wp:docPr id="14" name="Diagramm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E2A22B" w14:textId="77777777" w:rsidR="00BE6170" w:rsidRDefault="007E2C0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0E799494" wp14:editId="6945BAF8">
                <wp:simplePos x="0" y="0"/>
                <wp:positionH relativeFrom="margin">
                  <wp:posOffset>67456</wp:posOffset>
                </wp:positionH>
                <wp:positionV relativeFrom="page">
                  <wp:posOffset>6457793</wp:posOffset>
                </wp:positionV>
                <wp:extent cx="6105525" cy="942340"/>
                <wp:effectExtent l="0" t="0" r="9525" b="1270"/>
                <wp:wrapNone/>
                <wp:docPr id="217" name="Textfeld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5525" cy="942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B606F" w14:textId="1B232EAF" w:rsidR="0079707F" w:rsidRPr="00352037" w:rsidRDefault="0079707F" w:rsidP="0079707F">
                            <w:pPr>
                              <w:spacing w:after="200" w:line="240" w:lineRule="auto"/>
                              <w:rPr>
                                <w:rFonts w:ascii="Times New Roman" w:eastAsia="DengXian" w:hAnsi="Times New Roman" w:cs="Times New Roman"/>
                                <w:b/>
                                <w:bCs/>
                                <w:i/>
                                <w:sz w:val="20"/>
                                <w:szCs w:val="20"/>
                                <w:lang w:val="en-US" w:eastAsia="zh-CN" w:bidi="en-US"/>
                              </w:rPr>
                            </w:pPr>
                            <w:r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Notes: </w:t>
                            </w:r>
                            <w:r w:rsidRPr="00352037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The significance of the differences of </w:t>
                            </w:r>
                            <w:r w:rsidR="007E2C0B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't</w:t>
                            </w:r>
                            <w:r w:rsidRPr="00352037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ransparency</w:t>
                            </w:r>
                            <w:r w:rsidR="007E2C0B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'</w:t>
                            </w:r>
                            <w:r w:rsidRPr="00352037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 was measured using Games</w:t>
                            </w:r>
                            <w:r w:rsidR="007E2C0B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-</w:t>
                            </w:r>
                            <w:r w:rsidRPr="00352037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Howell. The difference between each category</w:t>
                            </w:r>
                            <w:r w:rsidR="007E2C0B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 was significant</w:t>
                            </w:r>
                            <w:r w:rsidRPr="00352037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 p &lt; .05, except between </w:t>
                            </w:r>
                            <w:r w:rsidR="007E2C0B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for-</w:t>
                            </w:r>
                            <w:r w:rsidRPr="00352037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profit websites and websites by private or unknown provider</w:t>
                            </w:r>
                            <w:r w:rsidR="007E2C0B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s</w:t>
                            </w:r>
                            <w:r w:rsidRPr="00352037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. </w:t>
                            </w:r>
                            <w:r w:rsidR="007E2C0B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Achievable</w:t>
                            </w:r>
                            <w:r w:rsidR="007E2C0B" w:rsidRPr="00352037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 xml:space="preserve"> </w:t>
                            </w:r>
                            <w:r w:rsidRPr="00352037">
                              <w:rPr>
                                <w:rFonts w:ascii="Times New Roman" w:eastAsia="DengXian" w:hAnsi="Times New Roman" w:cs="Times New Roman"/>
                                <w:bCs/>
                                <w:sz w:val="20"/>
                                <w:szCs w:val="20"/>
                                <w:lang w:val="en-US" w:eastAsia="zh-CN" w:bidi="en-US"/>
                              </w:rPr>
                              <w:t>points: 0 (low) to 10 (high)</w:t>
                            </w:r>
                          </w:p>
                          <w:p w14:paraId="4EBF350D" w14:textId="77777777" w:rsidR="0079707F" w:rsidRPr="00557C42" w:rsidRDefault="0079707F" w:rsidP="0079707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799494" id="Textfeld 217" o:spid="_x0000_s1030" type="#_x0000_t202" style="position:absolute;margin-left:5.3pt;margin-top:508.5pt;width:480.75pt;height:74.2pt;z-index:-2516469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" stroked="f">
                <v:textbox style="mso-fit-shape-to-text:t">
                  <w:txbxContent>
                    <w:p w14:paraId="084B606F" w14:textId="1B232EAF" w:rsidR="0079707F" w:rsidRPr="00352037" w:rsidRDefault="0079707F" w:rsidP="0079707F">
                      <w:pPr>
                        <w:spacing w:after="200" w:line="240" w:lineRule="auto"/>
                        <w:rPr>
                          <w:rFonts w:ascii="Times New Roman" w:eastAsia="DengXian" w:hAnsi="Times New Roman" w:cs="Times New Roman"/>
                          <w:b/>
                          <w:bCs/>
                          <w:i/>
                          <w:sz w:val="20"/>
                          <w:szCs w:val="20"/>
                          <w:lang w:val="en-US" w:eastAsia="zh-CN" w:bidi="en-US"/>
                        </w:rPr>
                      </w:pPr>
                      <w:r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 xml:space="preserve">Notes: </w:t>
                      </w:r>
                      <w:r w:rsidRPr="00352037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 xml:space="preserve">The significance of the differences of </w:t>
                      </w:r>
                      <w:r w:rsidR="007E2C0B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't</w:t>
                      </w:r>
                      <w:r w:rsidRPr="00352037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ransparency</w:t>
                      </w:r>
                      <w:r w:rsidR="007E2C0B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'</w:t>
                      </w:r>
                      <w:r w:rsidRPr="00352037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 xml:space="preserve"> was measured using Games</w:t>
                      </w:r>
                      <w:r w:rsidR="007E2C0B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-</w:t>
                      </w:r>
                      <w:r w:rsidRPr="00352037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Howell. The difference between each category</w:t>
                      </w:r>
                      <w:r w:rsidR="007E2C0B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 xml:space="preserve"> was significant</w:t>
                      </w:r>
                      <w:r w:rsidRPr="00352037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 xml:space="preserve"> p &lt; .05, except between </w:t>
                      </w:r>
                      <w:r w:rsidR="007E2C0B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for-</w:t>
                      </w:r>
                      <w:r w:rsidRPr="00352037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profit websites and websites by private or unknown provider</w:t>
                      </w:r>
                      <w:r w:rsidR="007E2C0B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s</w:t>
                      </w:r>
                      <w:r w:rsidRPr="00352037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 xml:space="preserve">. </w:t>
                      </w:r>
                      <w:r w:rsidR="007E2C0B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Achievable</w:t>
                      </w:r>
                      <w:r w:rsidR="007E2C0B" w:rsidRPr="00352037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 xml:space="preserve"> </w:t>
                      </w:r>
                      <w:r w:rsidRPr="00352037">
                        <w:rPr>
                          <w:rFonts w:ascii="Times New Roman" w:eastAsia="DengXian" w:hAnsi="Times New Roman" w:cs="Times New Roman"/>
                          <w:bCs/>
                          <w:sz w:val="20"/>
                          <w:szCs w:val="20"/>
                          <w:lang w:val="en-US" w:eastAsia="zh-CN" w:bidi="en-US"/>
                        </w:rPr>
                        <w:t>points: 0 (low) to 10 (high)</w:t>
                      </w:r>
                    </w:p>
                    <w:p w14:paraId="4EBF350D" w14:textId="77777777" w:rsidR="0079707F" w:rsidRPr="00557C42" w:rsidRDefault="0079707F" w:rsidP="0079707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sectPr w:rsidR="00BE6170" w:rsidSect="007970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C753F" w16cex:dateUtc="2020-09-28T12:4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07F"/>
    <w:rsid w:val="001B003F"/>
    <w:rsid w:val="001E7E48"/>
    <w:rsid w:val="00557C42"/>
    <w:rsid w:val="0079707F"/>
    <w:rsid w:val="007E2C0B"/>
    <w:rsid w:val="00851EAE"/>
    <w:rsid w:val="009E6EB5"/>
    <w:rsid w:val="00B352DB"/>
    <w:rsid w:val="00BE6170"/>
    <w:rsid w:val="00CB3898"/>
    <w:rsid w:val="00E77AD5"/>
    <w:rsid w:val="00EA0045"/>
    <w:rsid w:val="00F0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853E7"/>
  <w15:chartTrackingRefBased/>
  <w15:docId w15:val="{7EA47B7E-4CDE-437E-82FC-047530FCC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707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2C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2C0B"/>
    <w:rPr>
      <w:rFonts w:ascii="Times New Roman" w:hAnsi="Times New Roman" w:cs="Times New Roman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2C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2C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2C0B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2C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2C0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635985439417569"/>
          <c:y val="1.5766786433249243E-2"/>
          <c:w val="0.87939638025413835"/>
          <c:h val="0.8045887537953125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.07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589-42FC-B72D-FBB557445D1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.04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589-42FC-B72D-FBB557445D1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.37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589-42FC-B72D-FBB557445D1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.25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589-42FC-B72D-FBB557445D1E}"/>
                </c:ext>
              </c:extLst>
            </c:dLbl>
            <c:spPr>
              <a:noFill/>
              <a:ln w="25371">
                <a:noFill/>
              </a:ln>
            </c:spPr>
            <c:txPr>
              <a:bodyPr rot="0" vert="horz"/>
              <a:lstStyle/>
              <a:p>
                <a:pPr>
                  <a:defRPr/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eparator>.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Tabelle1!$D$6:$G$6</c:f>
                <c:numCache>
                  <c:formatCode>General</c:formatCode>
                  <c:ptCount val="4"/>
                  <c:pt idx="0">
                    <c:v>1.34</c:v>
                  </c:pt>
                  <c:pt idx="1">
                    <c:v>0.84</c:v>
                  </c:pt>
                  <c:pt idx="2">
                    <c:v>2.82</c:v>
                  </c:pt>
                  <c:pt idx="3">
                    <c:v>1.72</c:v>
                  </c:pt>
                </c:numCache>
              </c:numRef>
            </c:plus>
            <c:minus>
              <c:numRef>
                <c:f>Tabelle1!$D$6:$G$6</c:f>
                <c:numCache>
                  <c:formatCode>General</c:formatCode>
                  <c:ptCount val="4"/>
                  <c:pt idx="0">
                    <c:v>1.34</c:v>
                  </c:pt>
                  <c:pt idx="1">
                    <c:v>0.84</c:v>
                  </c:pt>
                  <c:pt idx="2">
                    <c:v>2.82</c:v>
                  </c:pt>
                  <c:pt idx="3">
                    <c:v>1.72</c:v>
                  </c:pt>
                </c:numCache>
              </c:numRef>
            </c:minus>
            <c:spPr>
              <a:noFill/>
              <a:ln w="9514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D$4:$G$4</c:f>
              <c:strCache>
                <c:ptCount val="4"/>
                <c:pt idx="0">
                  <c:v>non-profit websites</c:v>
                </c:pt>
                <c:pt idx="1">
                  <c:v>online newspapers</c:v>
                </c:pt>
                <c:pt idx="2">
                  <c:v>for-profit websites</c:v>
                </c:pt>
                <c:pt idx="3">
                  <c:v>websites by private or unknown provider</c:v>
                </c:pt>
              </c:strCache>
            </c:strRef>
          </c:cat>
          <c:val>
            <c:numRef>
              <c:f>Tabelle1!$D$5:$G$5</c:f>
              <c:numCache>
                <c:formatCode>General</c:formatCode>
                <c:ptCount val="4"/>
                <c:pt idx="0">
                  <c:v>8.07</c:v>
                </c:pt>
                <c:pt idx="1">
                  <c:v>6.04</c:v>
                </c:pt>
                <c:pt idx="2">
                  <c:v>4.37</c:v>
                </c:pt>
                <c:pt idx="3">
                  <c:v>3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589-42FC-B72D-FBB557445D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8136064"/>
        <c:axId val="98137984"/>
      </c:barChart>
      <c:catAx>
        <c:axId val="98136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94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de-DE"/>
                  <a:t>Category</a:t>
                </a:r>
              </a:p>
            </c:rich>
          </c:tx>
          <c:overlay val="0"/>
          <c:spPr>
            <a:noFill/>
            <a:ln w="25371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14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de-DE"/>
          </a:p>
        </c:txPr>
        <c:crossAx val="98137984"/>
        <c:crosses val="autoZero"/>
        <c:auto val="1"/>
        <c:lblAlgn val="ctr"/>
        <c:lblOffset val="100"/>
        <c:noMultiLvlLbl val="0"/>
      </c:catAx>
      <c:valAx>
        <c:axId val="98137984"/>
        <c:scaling>
          <c:orientation val="minMax"/>
          <c:max val="10"/>
        </c:scaling>
        <c:delete val="0"/>
        <c:axPos val="l"/>
        <c:title>
          <c:tx>
            <c:rich>
              <a:bodyPr/>
              <a:lstStyle/>
              <a:p>
                <a:pPr>
                  <a:defRPr sz="1094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de-DE"/>
                  <a:t>Mean of Transparency Score</a:t>
                </a:r>
              </a:p>
            </c:rich>
          </c:tx>
          <c:layout>
            <c:manualLayout>
              <c:xMode val="edge"/>
              <c:yMode val="edge"/>
              <c:x val="3.0555513894096584E-2"/>
              <c:y val="0.1670831702697203"/>
            </c:manualLayout>
          </c:layout>
          <c:overlay val="0"/>
          <c:spPr>
            <a:noFill/>
            <a:ln w="25371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43">
            <a:noFill/>
          </a:ln>
        </c:spPr>
        <c:txPr>
          <a:bodyPr rot="-60000000" vert="horz"/>
          <a:lstStyle/>
          <a:p>
            <a:pPr>
              <a:defRPr/>
            </a:pPr>
            <a:endParaRPr lang="de-DE"/>
          </a:p>
        </c:txPr>
        <c:crossAx val="9813606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14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98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756</cdr:x>
      <cdr:y>0.06563</cdr:y>
    </cdr:from>
    <cdr:to>
      <cdr:x>0.75782</cdr:x>
      <cdr:y>0.13513</cdr:y>
    </cdr:to>
    <cdr:sp macro="" textlink="">
      <cdr:nvSpPr>
        <cdr:cNvPr id="2" name="Textfeld 24"/>
        <cdr:cNvSpPr txBox="1"/>
      </cdr:nvSpPr>
      <cdr:spPr>
        <a:xfrm xmlns:a="http://schemas.openxmlformats.org/drawingml/2006/main">
          <a:off x="3282085" y="321946"/>
          <a:ext cx="1344803" cy="34092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indent="450215">
            <a:lnSpc>
              <a:spcPct val="115000"/>
            </a:lnSpc>
            <a:spcAft>
              <a:spcPts val="1000"/>
            </a:spcAft>
          </a:pPr>
          <a:r>
            <a:rPr lang="de-DE" sz="1000" i="1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p</a:t>
          </a:r>
          <a:r>
            <a:rPr lang="de-DE" sz="10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 = .036</a:t>
          </a:r>
        </a:p>
      </cdr:txBody>
    </cdr:sp>
  </cdr:relSizeAnchor>
  <cdr:relSizeAnchor xmlns:cdr="http://schemas.openxmlformats.org/drawingml/2006/chartDrawing">
    <cdr:from>
      <cdr:x>0.65887</cdr:x>
      <cdr:y>0.12214</cdr:y>
    </cdr:from>
    <cdr:to>
      <cdr:x>0.86339</cdr:x>
      <cdr:y>0.21439</cdr:y>
    </cdr:to>
    <cdr:sp macro="" textlink="">
      <cdr:nvSpPr>
        <cdr:cNvPr id="3" name="Textfeld 24"/>
        <cdr:cNvSpPr txBox="1"/>
      </cdr:nvSpPr>
      <cdr:spPr>
        <a:xfrm xmlns:a="http://schemas.openxmlformats.org/drawingml/2006/main">
          <a:off x="4022751" y="599123"/>
          <a:ext cx="1248702" cy="4525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indent="450215">
            <a:lnSpc>
              <a:spcPct val="115000"/>
            </a:lnSpc>
            <a:spcAft>
              <a:spcPts val="1000"/>
            </a:spcAft>
          </a:pPr>
          <a:r>
            <a:rPr lang="de-DE" sz="1000" i="1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p</a:t>
          </a:r>
          <a:r>
            <a:rPr lang="de-DE" sz="10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 = .531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artmann</dc:creator>
  <cp:keywords/>
  <dc:description/>
  <cp:lastModifiedBy>Berit Bartmann</cp:lastModifiedBy>
  <cp:revision>2</cp:revision>
  <dcterms:created xsi:type="dcterms:W3CDTF">2020-10-16T12:47:00Z</dcterms:created>
  <dcterms:modified xsi:type="dcterms:W3CDTF">2020-10-16T12:47:00Z</dcterms:modified>
</cp:coreProperties>
</file>